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E08" w:rsidRDefault="00984E08" w:rsidP="00984E08">
      <w:pPr>
        <w:widowControl w:val="0"/>
        <w:autoSpaceDE w:val="0"/>
        <w:autoSpaceDN w:val="0"/>
        <w:adjustRightInd w:val="0"/>
      </w:pPr>
    </w:p>
    <w:tbl>
      <w:tblPr>
        <w:tblW w:w="129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161"/>
        <w:gridCol w:w="1160"/>
        <w:gridCol w:w="1012"/>
        <w:gridCol w:w="863"/>
        <w:gridCol w:w="1164"/>
        <w:gridCol w:w="844"/>
        <w:gridCol w:w="1375"/>
        <w:gridCol w:w="844"/>
        <w:gridCol w:w="1046"/>
        <w:gridCol w:w="844"/>
      </w:tblGrid>
      <w:tr w:rsidR="00984E08" w:rsidRPr="00A75106" w:rsidTr="00984E08">
        <w:trPr>
          <w:trHeight w:val="36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EEZ region (Sovereign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Total priority area (km</w:t>
            </w:r>
            <w:r w:rsidRPr="00561DEC">
              <w:rPr>
                <w:b/>
                <w:vertAlign w:val="superscript"/>
              </w:rPr>
              <w:t>2</w:t>
            </w:r>
            <w:r w:rsidRPr="003F134D">
              <w:rPr>
                <w:b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Percent of EEZ in priority area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Priority areas for richness (km</w:t>
            </w:r>
            <w:r w:rsidRPr="00561DEC">
              <w:rPr>
                <w:b/>
                <w:vertAlign w:val="superscript"/>
              </w:rPr>
              <w:t>2</w:t>
            </w:r>
            <w:r w:rsidRPr="003F134D">
              <w:rPr>
                <w:b/>
              </w:rPr>
              <w:t>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% high impac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Priority areas for range rarity (km</w:t>
            </w:r>
            <w:r w:rsidRPr="00561DEC">
              <w:rPr>
                <w:b/>
                <w:vertAlign w:val="superscript"/>
              </w:rPr>
              <w:t>2</w:t>
            </w:r>
            <w:r w:rsidRPr="003F134D">
              <w:rPr>
                <w:b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% high impac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Priority areas for proportional range rarity (km</w:t>
            </w:r>
            <w:r w:rsidRPr="00561DEC">
              <w:rPr>
                <w:b/>
                <w:vertAlign w:val="superscript"/>
              </w:rPr>
              <w:t>2</w:t>
            </w:r>
            <w:r w:rsidRPr="003F134D">
              <w:rPr>
                <w:b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% high impact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Priority areas (overlap) (km</w:t>
            </w:r>
            <w:r w:rsidRPr="00561DEC">
              <w:rPr>
                <w:b/>
                <w:vertAlign w:val="superscript"/>
              </w:rPr>
              <w:t>2</w:t>
            </w:r>
            <w:r w:rsidRPr="003F134D">
              <w:rPr>
                <w:b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3F134D" w:rsidRDefault="00984E08" w:rsidP="00984E08">
            <w:pPr>
              <w:rPr>
                <w:b/>
              </w:rPr>
            </w:pPr>
            <w:r w:rsidRPr="003F134D">
              <w:rPr>
                <w:b/>
              </w:rPr>
              <w:t>% high impact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ustra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094,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02,3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32,1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5,5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94,4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ndone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93,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71,4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6,5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5,4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8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ntarcti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02,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bookmarkStart w:id="0" w:name="_GoBack"/>
            <w:bookmarkEnd w:id="0"/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02,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Rus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67,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67,8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Jap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58,6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7,3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3,4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8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38,0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Philippin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46,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,5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4,9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72,7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8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anad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7,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7,5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ree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2,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2,4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Vietna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0,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42,9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,3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8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Papua New Guin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2,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4,9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5,4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h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0,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5,4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7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5,5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3,4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Taiw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27,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,5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,9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8,3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7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Egyp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7,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7,5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Brazi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2,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2,9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United Sta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6,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8,8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7,5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alay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8,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3,2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0,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7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Turke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5,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5,9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wede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exic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8,6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8,5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1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7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6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Bahama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8,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8,0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Liby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6,7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6,7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pratly Islands (Dispute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6,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6,0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lastRenderedPageBreak/>
              <w:t>South Georgia and the South Sandwich Islands (U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2,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2,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ew Caledo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0,8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1,3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0,3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outh Afri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4,2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7,5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7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ri Lank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3,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9,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laska</w:t>
            </w:r>
            <w:r>
              <w:t xml:space="preserve"> (U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9,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9,6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alapagos Islands (Ecuador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6,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5,7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proofErr w:type="spellStart"/>
            <w:r w:rsidRPr="00B72542">
              <w:t>Paracel</w:t>
            </w:r>
            <w:proofErr w:type="spellEnd"/>
            <w:r w:rsidRPr="00B72542">
              <w:t xml:space="preserve"> Islands (Dispute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7,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2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6,0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aurit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3,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3,9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onflict Zone (Disputed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6,88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7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Om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0,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7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0,9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4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ew Zea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8,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1,4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,5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Fin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4,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4,7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rgenti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4,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4,1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nd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3,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3,4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reenland (Denmar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2,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2,1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ozambiqu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0,8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6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8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Po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6,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6,8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United Kingdo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6,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6,2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Bouvet Island (Norway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4,2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4,2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adagasca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,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5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tal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,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,3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Venezue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0,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8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Latv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6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ndaman and Nicobar Islands (India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0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lge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9,0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Fiji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8,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2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lastRenderedPageBreak/>
              <w:t>British Indian Ocean Territory (U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8,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8,3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ypru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7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Ukrain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7,0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amib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,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,3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Faeroe Islands (Denmar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,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,3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Panam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audi Arab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7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icaragu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,0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Western Sahar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4,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4,4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Esto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7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ub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7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enega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1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Puerto Rico and Virgin Islands (U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,1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El Salvado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2,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2,4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ige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ngo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8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etherlands Antilles (Netherland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8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srael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,1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Leban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,4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,4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eychell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,4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,4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Urugua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8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8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Denmark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uatema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,1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Falkland Islan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,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,5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y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,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,5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proofErr w:type="spellStart"/>
            <w:r w:rsidRPr="00B72542">
              <w:t>République</w:t>
            </w:r>
            <w:proofErr w:type="spellEnd"/>
            <w:r w:rsidRPr="00B72542">
              <w:t xml:space="preserve"> du Cong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2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roat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,2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lastRenderedPageBreak/>
              <w:t>Ecuador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,5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,5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r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,5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Dominican Republic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9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French Guia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9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Rom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90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icrone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Yeme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Pakist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ustralia - East Timor (Joint Development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,2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Hawaii (US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ce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Tanz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,5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Equatorial Guin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osta Ri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etherlan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erman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9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Jamaic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orwa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uda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pai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ustralia - Papua New Guin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8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,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auritiu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Lithu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Ivory Coast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Japan - Ko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Franc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aldiv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olomon Island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lastRenderedPageBreak/>
              <w:t>Tunis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erbia-Montenegr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,6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Norfolk Islan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Keny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Bulgar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eorg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nguill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United Arab Emirate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amero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97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Malt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Guya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Belgium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hile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,3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Alban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British Virgin Islands (UK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South Kore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Trinidad and Tobago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</w:tr>
      <w:tr w:rsidR="00984E08" w:rsidRPr="00A75106" w:rsidTr="00984E08">
        <w:trPr>
          <w:trHeight w:val="300"/>
          <w:tblHeader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84E08" w:rsidRPr="00B72542" w:rsidRDefault="00984E08" w:rsidP="00984E08">
            <w:pPr>
              <w:spacing w:after="0"/>
            </w:pPr>
            <w:r w:rsidRPr="00B72542">
              <w:t>Colomb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6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4E08" w:rsidRPr="00B72542" w:rsidRDefault="00984E08" w:rsidP="00984E08">
            <w:pPr>
              <w:spacing w:after="0" w:line="240" w:lineRule="auto"/>
              <w:jc w:val="right"/>
            </w:pPr>
            <w:r w:rsidRPr="00B72542">
              <w:t>0</w:t>
            </w:r>
          </w:p>
        </w:tc>
        <w:tc>
          <w:tcPr>
            <w:tcW w:w="8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84E08" w:rsidRDefault="00984E08" w:rsidP="00984E08">
            <w:pPr>
              <w:spacing w:after="0" w:line="240" w:lineRule="auto"/>
              <w:jc w:val="right"/>
            </w:pPr>
          </w:p>
        </w:tc>
      </w:tr>
    </w:tbl>
    <w:p w:rsidR="00C53B54" w:rsidRDefault="00984E08"/>
    <w:sectPr w:rsidR="00C53B54" w:rsidSect="00984E0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C7F2E"/>
    <w:multiLevelType w:val="hybridMultilevel"/>
    <w:tmpl w:val="09C414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08"/>
    <w:rsid w:val="000721F7"/>
    <w:rsid w:val="00984E08"/>
    <w:rsid w:val="00FB4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84E08"/>
    <w:pPr>
      <w:ind w:left="720"/>
      <w:contextualSpacing/>
    </w:pPr>
  </w:style>
  <w:style w:type="character" w:styleId="Hyperlink">
    <w:name w:val="Hyperlink"/>
    <w:uiPriority w:val="99"/>
    <w:unhideWhenUsed/>
    <w:rsid w:val="00984E0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84E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E0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08"/>
    <w:rPr>
      <w:rFonts w:ascii="Tahoma" w:eastAsia="Calibri" w:hAnsi="Tahoma" w:cs="Tahoma"/>
      <w:sz w:val="16"/>
      <w:szCs w:val="16"/>
    </w:rPr>
  </w:style>
  <w:style w:type="paragraph" w:customStyle="1" w:styleId="Head">
    <w:name w:val="Head"/>
    <w:basedOn w:val="Normal"/>
    <w:rsid w:val="00984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84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E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08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84E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0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84E08"/>
    <w:pPr>
      <w:ind w:left="720"/>
      <w:contextualSpacing/>
    </w:pPr>
  </w:style>
  <w:style w:type="character" w:styleId="Hyperlink">
    <w:name w:val="Hyperlink"/>
    <w:uiPriority w:val="99"/>
    <w:unhideWhenUsed/>
    <w:rsid w:val="00984E0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84E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4E08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08"/>
    <w:rPr>
      <w:rFonts w:ascii="Tahoma" w:eastAsia="Calibri" w:hAnsi="Tahoma" w:cs="Tahoma"/>
      <w:sz w:val="16"/>
      <w:szCs w:val="16"/>
    </w:rPr>
  </w:style>
  <w:style w:type="paragraph" w:customStyle="1" w:styleId="Head">
    <w:name w:val="Head"/>
    <w:basedOn w:val="Normal"/>
    <w:rsid w:val="00984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84E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4E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4E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08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84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38</Words>
  <Characters>478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servation International</Company>
  <LinksUpToDate>false</LinksUpToDate>
  <CharactersWithSpaces>5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lig</dc:creator>
  <cp:lastModifiedBy>Elizabeth Selig</cp:lastModifiedBy>
  <cp:revision>1</cp:revision>
  <dcterms:created xsi:type="dcterms:W3CDTF">2013-11-13T17:06:00Z</dcterms:created>
  <dcterms:modified xsi:type="dcterms:W3CDTF">2013-11-13T17:14:00Z</dcterms:modified>
</cp:coreProperties>
</file>